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145D7" w14:textId="77777777" w:rsidR="00EB6EF1" w:rsidRPr="007B39C2" w:rsidRDefault="00EB6EF1" w:rsidP="00EB6EF1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B39C2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l Table 1.</w:t>
      </w:r>
      <w:r w:rsidRPr="007B39C2">
        <w:rPr>
          <w:rFonts w:ascii="Times New Roman" w:hAnsi="Times New Roman" w:cs="Times New Roman"/>
          <w:i w:val="0"/>
          <w:iCs w:val="0"/>
          <w:color w:val="auto"/>
        </w:rPr>
        <w:t xml:space="preserve"> Cutoff values used to determine the presence of metabolic obesity-related comorbidities.</w:t>
      </w:r>
      <w:r w:rsidRPr="007B39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D47231" w14:textId="5F83D2F7" w:rsidR="006B1867" w:rsidRPr="007B39C2" w:rsidRDefault="00EB6EF1" w:rsidP="00EB6EF1">
      <w:pPr>
        <w:pStyle w:val="Caption"/>
        <w:keepNext/>
        <w:spacing w:before="240" w:after="0"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7B39C2">
        <w:rPr>
          <w:rFonts w:ascii="Times New Roman" w:hAnsi="Times New Roman" w:cs="Times New Roman"/>
          <w:i w:val="0"/>
          <w:iCs w:val="0"/>
          <w:color w:val="auto"/>
        </w:rPr>
        <w:t>ALT, alanine aminotransferase; CRP, C-reactive protein; DBP, diastolic blood pressure; HDL-C, high-density lipoprotein cholesterol; HOMA-IR, insulin resistance homeostasis model assessment; LDL-C, low-density lipoprotein cholesterol; SBP, systolic blood pressure; TC, total cholesterol; TG, triglyceride.</w:t>
      </w:r>
    </w:p>
    <w:p w14:paraId="47061EF3" w14:textId="07E44992" w:rsidR="006B1867" w:rsidRPr="007B39C2" w:rsidRDefault="006B1867" w:rsidP="006B1867">
      <w:pPr>
        <w:rPr>
          <w:rFonts w:ascii="Times New Roman" w:eastAsia="Calibri" w:hAnsi="Times New Roman" w:cs="Times New Roman"/>
          <w:sz w:val="18"/>
          <w:szCs w:val="18"/>
        </w:rPr>
        <w:sectPr w:rsidR="006B1867" w:rsidRPr="007B39C2" w:rsidSect="006B1867">
          <w:headerReference w:type="default" r:id="rId8"/>
          <w:pgSz w:w="11906" w:h="16838"/>
          <w:pgMar w:top="1417" w:right="1701" w:bottom="1417" w:left="1134" w:header="708" w:footer="708" w:gutter="0"/>
          <w:cols w:space="708"/>
          <w:docGrid w:linePitch="360"/>
        </w:sectPr>
      </w:pPr>
    </w:p>
    <w:tbl>
      <w:tblPr>
        <w:tblStyle w:val="TabelacomGrelha1"/>
        <w:tblpPr w:leftFromText="141" w:rightFromText="141" w:tblpY="55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25"/>
        <w:gridCol w:w="1559"/>
        <w:gridCol w:w="142"/>
        <w:gridCol w:w="1417"/>
        <w:gridCol w:w="1276"/>
        <w:gridCol w:w="1276"/>
        <w:gridCol w:w="992"/>
      </w:tblGrid>
      <w:tr w:rsidR="00EB6EF1" w:rsidRPr="007B39C2" w14:paraId="533DBFB9" w14:textId="77777777" w:rsidTr="00EB6EF1">
        <w:trPr>
          <w:trHeight w:val="454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3A2A38A2" w14:textId="77777777" w:rsidR="00EB6EF1" w:rsidRPr="007B39C2" w:rsidRDefault="00EB6EF1" w:rsidP="00EB6EF1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lastRenderedPageBreak/>
              <w:t>Outcome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</w:tcPr>
          <w:p w14:paraId="00CB7074" w14:textId="77777777" w:rsidR="00EB6EF1" w:rsidRPr="007B39C2" w:rsidRDefault="00EB6EF1" w:rsidP="00EB6EF1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7A5BE34" w14:textId="77777777" w:rsidR="00EB6EF1" w:rsidRPr="007B39C2" w:rsidRDefault="00EB6EF1" w:rsidP="00EB6EF1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 (</w:t>
            </w: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6)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C7E7CE0" w14:textId="77777777" w:rsidR="00EB6EF1" w:rsidRPr="007B39C2" w:rsidRDefault="00EB6EF1" w:rsidP="00EB6EF1">
            <w:pPr>
              <w:spacing w:before="24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 (</w:t>
            </w: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0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14:paraId="2B897442" w14:textId="77777777" w:rsidR="00EB6EF1" w:rsidRPr="007B39C2" w:rsidRDefault="00EB6EF1" w:rsidP="00EB6EF1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B6EF1" w:rsidRPr="007B39C2" w14:paraId="6E7C5BF5" w14:textId="77777777" w:rsidTr="00EB6EF1">
        <w:tc>
          <w:tcPr>
            <w:tcW w:w="2127" w:type="dxa"/>
            <w:vAlign w:val="center"/>
          </w:tcPr>
          <w:p w14:paraId="02F0FB72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bookmarkStart w:id="1" w:name="_Hlk99556207"/>
            <w:bookmarkStart w:id="2" w:name="_Hlk88470346"/>
          </w:p>
        </w:tc>
        <w:tc>
          <w:tcPr>
            <w:tcW w:w="425" w:type="dxa"/>
          </w:tcPr>
          <w:p w14:paraId="71EAF2B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  <w:gridSpan w:val="3"/>
          </w:tcPr>
          <w:p w14:paraId="5D6E606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552" w:type="dxa"/>
            <w:gridSpan w:val="2"/>
          </w:tcPr>
          <w:p w14:paraId="6E760F6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</w:tcPr>
          <w:p w14:paraId="423B0D5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EB6EF1" w:rsidRPr="007B39C2" w14:paraId="1D1A3BD5" w14:textId="77777777" w:rsidTr="00EB6EF1">
        <w:tc>
          <w:tcPr>
            <w:tcW w:w="2127" w:type="dxa"/>
          </w:tcPr>
          <w:p w14:paraId="33E0C888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Ethnicity (Caucasian)</w:t>
            </w:r>
          </w:p>
        </w:tc>
        <w:tc>
          <w:tcPr>
            <w:tcW w:w="425" w:type="dxa"/>
          </w:tcPr>
          <w:p w14:paraId="5179CD11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8BCDFD7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4 (87.5)</w:t>
            </w:r>
          </w:p>
        </w:tc>
        <w:tc>
          <w:tcPr>
            <w:tcW w:w="1417" w:type="dxa"/>
          </w:tcPr>
          <w:p w14:paraId="10E40CB5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C827D1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3 (65.0)</w:t>
            </w:r>
          </w:p>
        </w:tc>
        <w:tc>
          <w:tcPr>
            <w:tcW w:w="1276" w:type="dxa"/>
          </w:tcPr>
          <w:p w14:paraId="74AC28E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BAA3E0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202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EB6EF1" w:rsidRPr="007B39C2" w14:paraId="6807FF73" w14:textId="77777777" w:rsidTr="00EB6EF1">
        <w:tc>
          <w:tcPr>
            <w:tcW w:w="2127" w:type="dxa"/>
          </w:tcPr>
          <w:p w14:paraId="12761114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Sex (Girls)</w:t>
            </w:r>
          </w:p>
        </w:tc>
        <w:tc>
          <w:tcPr>
            <w:tcW w:w="425" w:type="dxa"/>
          </w:tcPr>
          <w:p w14:paraId="5679F6A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1FF8E620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1 (68.8)</w:t>
            </w:r>
          </w:p>
        </w:tc>
        <w:tc>
          <w:tcPr>
            <w:tcW w:w="1417" w:type="dxa"/>
          </w:tcPr>
          <w:p w14:paraId="2AA1119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2CE85D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 (30.0)</w:t>
            </w:r>
          </w:p>
        </w:tc>
        <w:tc>
          <w:tcPr>
            <w:tcW w:w="1276" w:type="dxa"/>
          </w:tcPr>
          <w:p w14:paraId="55DAD9B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47DF994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21</w:t>
            </w: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EB6EF1" w:rsidRPr="007B39C2" w14:paraId="69B5A1BC" w14:textId="77777777" w:rsidTr="00EB6EF1">
        <w:tc>
          <w:tcPr>
            <w:tcW w:w="2127" w:type="dxa"/>
            <w:vMerge w:val="restart"/>
            <w:vAlign w:val="center"/>
          </w:tcPr>
          <w:p w14:paraId="15DFC3A2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Tanner stage </w:t>
            </w:r>
          </w:p>
        </w:tc>
        <w:tc>
          <w:tcPr>
            <w:tcW w:w="425" w:type="dxa"/>
          </w:tcPr>
          <w:p w14:paraId="4460E40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701" w:type="dxa"/>
            <w:gridSpan w:val="2"/>
          </w:tcPr>
          <w:p w14:paraId="5419F4DB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 (18.8)</w:t>
            </w:r>
          </w:p>
        </w:tc>
        <w:tc>
          <w:tcPr>
            <w:tcW w:w="1417" w:type="dxa"/>
          </w:tcPr>
          <w:p w14:paraId="02D3547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5D44F0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 (15.0)</w:t>
            </w:r>
          </w:p>
        </w:tc>
        <w:tc>
          <w:tcPr>
            <w:tcW w:w="1276" w:type="dxa"/>
          </w:tcPr>
          <w:p w14:paraId="152A528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3ACDD62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796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EB6EF1" w:rsidRPr="007B39C2" w14:paraId="17C33FD0" w14:textId="77777777" w:rsidTr="00EB6EF1">
        <w:tc>
          <w:tcPr>
            <w:tcW w:w="2127" w:type="dxa"/>
            <w:vMerge/>
          </w:tcPr>
          <w:p w14:paraId="780A9EC8" w14:textId="77777777" w:rsidR="00EB6EF1" w:rsidRPr="007B39C2" w:rsidRDefault="00EB6EF1" w:rsidP="00EB6EF1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A7A57A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701" w:type="dxa"/>
            <w:gridSpan w:val="2"/>
          </w:tcPr>
          <w:p w14:paraId="5281FC15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417" w:type="dxa"/>
          </w:tcPr>
          <w:p w14:paraId="5FB09DF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A94C53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 (5.0)</w:t>
            </w:r>
          </w:p>
        </w:tc>
        <w:tc>
          <w:tcPr>
            <w:tcW w:w="1276" w:type="dxa"/>
          </w:tcPr>
          <w:p w14:paraId="1AE1D11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641F170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F1" w:rsidRPr="007B39C2" w14:paraId="3874B94E" w14:textId="77777777" w:rsidTr="00EB6EF1">
        <w:tc>
          <w:tcPr>
            <w:tcW w:w="2127" w:type="dxa"/>
            <w:vMerge/>
          </w:tcPr>
          <w:p w14:paraId="3873C0FD" w14:textId="77777777" w:rsidR="00EB6EF1" w:rsidRPr="007B39C2" w:rsidRDefault="00EB6EF1" w:rsidP="00EB6EF1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BBF8D1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701" w:type="dxa"/>
            <w:gridSpan w:val="2"/>
          </w:tcPr>
          <w:p w14:paraId="0E957E42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4 (25.0)</w:t>
            </w:r>
          </w:p>
        </w:tc>
        <w:tc>
          <w:tcPr>
            <w:tcW w:w="1417" w:type="dxa"/>
          </w:tcPr>
          <w:p w14:paraId="181972F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5BF7B3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 (30.0)</w:t>
            </w:r>
          </w:p>
        </w:tc>
        <w:tc>
          <w:tcPr>
            <w:tcW w:w="1276" w:type="dxa"/>
          </w:tcPr>
          <w:p w14:paraId="1A3A4793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8D8990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F1" w:rsidRPr="007B39C2" w14:paraId="6D8CC53E" w14:textId="77777777" w:rsidTr="00EB6EF1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0F5AB8B" w14:textId="77777777" w:rsidR="00EB6EF1" w:rsidRPr="007B39C2" w:rsidRDefault="00EB6EF1" w:rsidP="00EB6EF1">
            <w:pPr>
              <w:spacing w:line="480" w:lineRule="auto"/>
              <w:ind w:firstLine="2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BC2D4E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C6E80DB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9 (56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520A5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6412C3" w14:textId="77777777" w:rsidR="00EB6EF1" w:rsidRPr="007B39C2" w:rsidRDefault="00EB6EF1" w:rsidP="00EB6EF1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0 (5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30842E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64B9B2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F1" w:rsidRPr="007B39C2" w14:paraId="21AA7B14" w14:textId="77777777" w:rsidTr="00EB6EF1">
        <w:trPr>
          <w:trHeight w:val="254"/>
        </w:trPr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C77C8B2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2A5B212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14:paraId="0514338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30AAC9E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B8D280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1456D7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 month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85F8E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F1" w:rsidRPr="007B39C2" w14:paraId="1FB38790" w14:textId="77777777" w:rsidTr="00EB6EF1"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24407AD8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8B57C5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4571226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2042883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371616E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(1)</w:t>
            </w:r>
          </w:p>
        </w:tc>
      </w:tr>
      <w:bookmarkEnd w:id="1"/>
      <w:bookmarkEnd w:id="2"/>
      <w:tr w:rsidR="00EB6EF1" w:rsidRPr="007B39C2" w14:paraId="7AF9B9E0" w14:textId="77777777" w:rsidTr="00EB6EF1"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4564678B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14:paraId="37E51D3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6B9F4330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3.9 ± 1.8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7E171B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ED434E5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4.2 ± 2.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DFE36F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C8F92A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6EF1" w:rsidRPr="007B39C2" w14:paraId="7634D0B4" w14:textId="77777777" w:rsidTr="00EB6EF1">
        <w:tc>
          <w:tcPr>
            <w:tcW w:w="2127" w:type="dxa"/>
          </w:tcPr>
          <w:p w14:paraId="595CC2D4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425" w:type="dxa"/>
          </w:tcPr>
          <w:p w14:paraId="56AB33F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00F5EC6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92.4 (13.6) *</w:t>
            </w:r>
          </w:p>
        </w:tc>
        <w:tc>
          <w:tcPr>
            <w:tcW w:w="1417" w:type="dxa"/>
          </w:tcPr>
          <w:p w14:paraId="757B7C3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97.1 (10.9) </w:t>
            </w:r>
          </w:p>
        </w:tc>
        <w:tc>
          <w:tcPr>
            <w:tcW w:w="1276" w:type="dxa"/>
          </w:tcPr>
          <w:p w14:paraId="1D5A394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02.4 (20.8) *</w:t>
            </w:r>
          </w:p>
        </w:tc>
        <w:tc>
          <w:tcPr>
            <w:tcW w:w="1276" w:type="dxa"/>
          </w:tcPr>
          <w:p w14:paraId="29544D9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106.5 (22.6) </w:t>
            </w:r>
          </w:p>
        </w:tc>
        <w:tc>
          <w:tcPr>
            <w:tcW w:w="992" w:type="dxa"/>
          </w:tcPr>
          <w:p w14:paraId="223213F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102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3AA0FFA5" w14:textId="77777777" w:rsidTr="00EB6EF1">
        <w:tc>
          <w:tcPr>
            <w:tcW w:w="2127" w:type="dxa"/>
          </w:tcPr>
          <w:p w14:paraId="633791C2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5" w:type="dxa"/>
          </w:tcPr>
          <w:p w14:paraId="65DFAFC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5167E34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6.63 (4.49) *</w:t>
            </w:r>
          </w:p>
        </w:tc>
        <w:tc>
          <w:tcPr>
            <w:tcW w:w="1417" w:type="dxa"/>
          </w:tcPr>
          <w:p w14:paraId="1987D1A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38.47 (3.96) </w:t>
            </w:r>
          </w:p>
        </w:tc>
        <w:tc>
          <w:tcPr>
            <w:tcW w:w="1276" w:type="dxa"/>
          </w:tcPr>
          <w:p w14:paraId="0A837F04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7.32 (3.50) *</w:t>
            </w:r>
          </w:p>
        </w:tc>
        <w:tc>
          <w:tcPr>
            <w:tcW w:w="1276" w:type="dxa"/>
          </w:tcPr>
          <w:p w14:paraId="71AC738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37.24 (6.03) </w:t>
            </w:r>
          </w:p>
        </w:tc>
        <w:tc>
          <w:tcPr>
            <w:tcW w:w="992" w:type="dxa"/>
          </w:tcPr>
          <w:p w14:paraId="7FD8C8E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43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17564658" w14:textId="77777777" w:rsidTr="00EB6EF1">
        <w:tc>
          <w:tcPr>
            <w:tcW w:w="2127" w:type="dxa"/>
          </w:tcPr>
          <w:p w14:paraId="4D7C24CC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425" w:type="dxa"/>
          </w:tcPr>
          <w:p w14:paraId="2E9C875E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601F225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.49 (0.66) *</w:t>
            </w:r>
          </w:p>
        </w:tc>
        <w:tc>
          <w:tcPr>
            <w:tcW w:w="1417" w:type="dxa"/>
          </w:tcPr>
          <w:p w14:paraId="53B35CD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3.48 (0.63) </w:t>
            </w:r>
          </w:p>
        </w:tc>
        <w:tc>
          <w:tcPr>
            <w:tcW w:w="1276" w:type="dxa"/>
          </w:tcPr>
          <w:p w14:paraId="22FD976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.50 (0.55) *</w:t>
            </w:r>
          </w:p>
        </w:tc>
        <w:tc>
          <w:tcPr>
            <w:tcW w:w="1276" w:type="dxa"/>
          </w:tcPr>
          <w:p w14:paraId="75A6D29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3.36 (1.17) </w:t>
            </w:r>
          </w:p>
        </w:tc>
        <w:tc>
          <w:tcPr>
            <w:tcW w:w="992" w:type="dxa"/>
          </w:tcPr>
          <w:p w14:paraId="1BEABCB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149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737DC2FE" w14:textId="77777777" w:rsidTr="00EB6EF1">
        <w:tc>
          <w:tcPr>
            <w:tcW w:w="2127" w:type="dxa"/>
          </w:tcPr>
          <w:p w14:paraId="63D56898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425" w:type="dxa"/>
          </w:tcPr>
          <w:p w14:paraId="0D1A8C21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E7E799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0.69 ± 0.07</w:t>
            </w:r>
          </w:p>
        </w:tc>
        <w:tc>
          <w:tcPr>
            <w:tcW w:w="1417" w:type="dxa"/>
          </w:tcPr>
          <w:p w14:paraId="650BB17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0.71 ± 0.05</w:t>
            </w:r>
          </w:p>
        </w:tc>
        <w:tc>
          <w:tcPr>
            <w:tcW w:w="1276" w:type="dxa"/>
          </w:tcPr>
          <w:p w14:paraId="0CA49FC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0.71 ± 0.06</w:t>
            </w:r>
          </w:p>
        </w:tc>
        <w:tc>
          <w:tcPr>
            <w:tcW w:w="1276" w:type="dxa"/>
          </w:tcPr>
          <w:p w14:paraId="2292D5A3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0.70 ± 0.07</w:t>
            </w:r>
          </w:p>
        </w:tc>
        <w:tc>
          <w:tcPr>
            <w:tcW w:w="992" w:type="dxa"/>
          </w:tcPr>
          <w:p w14:paraId="761A8C1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26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EB6EF1" w:rsidRPr="007B39C2" w14:paraId="14E83344" w14:textId="77777777" w:rsidTr="00EB6EF1">
        <w:tc>
          <w:tcPr>
            <w:tcW w:w="2127" w:type="dxa"/>
          </w:tcPr>
          <w:p w14:paraId="3AAE8CB9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BFM (%)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425" w:type="dxa"/>
          </w:tcPr>
          <w:p w14:paraId="55597830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6464A140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47.4 ± 4.5</w:t>
            </w:r>
          </w:p>
        </w:tc>
        <w:tc>
          <w:tcPr>
            <w:tcW w:w="1417" w:type="dxa"/>
          </w:tcPr>
          <w:p w14:paraId="038B0FF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48.6 ± 4.1</w:t>
            </w:r>
          </w:p>
        </w:tc>
        <w:tc>
          <w:tcPr>
            <w:tcW w:w="1276" w:type="dxa"/>
          </w:tcPr>
          <w:p w14:paraId="08EFFF93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47.0 ± 4.8</w:t>
            </w:r>
          </w:p>
        </w:tc>
        <w:tc>
          <w:tcPr>
            <w:tcW w:w="1276" w:type="dxa"/>
          </w:tcPr>
          <w:p w14:paraId="7A2C6E82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45.0 ± 6.3</w:t>
            </w:r>
          </w:p>
        </w:tc>
        <w:tc>
          <w:tcPr>
            <w:tcW w:w="992" w:type="dxa"/>
          </w:tcPr>
          <w:p w14:paraId="159875B4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18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EB6EF1" w:rsidRPr="007B39C2" w14:paraId="059E6245" w14:textId="77777777" w:rsidTr="00EB6EF1">
        <w:tc>
          <w:tcPr>
            <w:tcW w:w="2127" w:type="dxa"/>
          </w:tcPr>
          <w:p w14:paraId="2B036603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MM (%)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425" w:type="dxa"/>
          </w:tcPr>
          <w:p w14:paraId="3C6D3E4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5FC1F8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29.2 ± 2.8</w:t>
            </w:r>
          </w:p>
        </w:tc>
        <w:tc>
          <w:tcPr>
            <w:tcW w:w="1417" w:type="dxa"/>
          </w:tcPr>
          <w:p w14:paraId="7452A581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28.4 ± 2.9</w:t>
            </w:r>
          </w:p>
        </w:tc>
        <w:tc>
          <w:tcPr>
            <w:tcW w:w="1276" w:type="dxa"/>
          </w:tcPr>
          <w:p w14:paraId="21A444C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29.7 ± 3.0</w:t>
            </w:r>
          </w:p>
        </w:tc>
        <w:tc>
          <w:tcPr>
            <w:tcW w:w="1276" w:type="dxa"/>
          </w:tcPr>
          <w:p w14:paraId="35EFEE32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1.0 ± 3.9</w:t>
            </w:r>
          </w:p>
        </w:tc>
        <w:tc>
          <w:tcPr>
            <w:tcW w:w="992" w:type="dxa"/>
          </w:tcPr>
          <w:p w14:paraId="5091D4D2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13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EB6EF1" w:rsidRPr="007B39C2" w14:paraId="6A8D326D" w14:textId="77777777" w:rsidTr="00EB6EF1">
        <w:tc>
          <w:tcPr>
            <w:tcW w:w="2127" w:type="dxa"/>
          </w:tcPr>
          <w:p w14:paraId="282CACB6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eastAsia="Calibri" w:hAnsi="Times New Roman" w:cs="Times New Roman"/>
                <w:sz w:val="16"/>
                <w:szCs w:val="16"/>
              </w:rPr>
              <w:t>Stationary time (min/day)</w:t>
            </w:r>
          </w:p>
        </w:tc>
        <w:tc>
          <w:tcPr>
            <w:tcW w:w="425" w:type="dxa"/>
          </w:tcPr>
          <w:p w14:paraId="54EA8C12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50C7318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03.4 (96.1)</w:t>
            </w:r>
          </w:p>
        </w:tc>
        <w:tc>
          <w:tcPr>
            <w:tcW w:w="1417" w:type="dxa"/>
          </w:tcPr>
          <w:p w14:paraId="09A8306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82.9 (103.4)</w:t>
            </w:r>
          </w:p>
        </w:tc>
        <w:tc>
          <w:tcPr>
            <w:tcW w:w="1276" w:type="dxa"/>
          </w:tcPr>
          <w:p w14:paraId="1456446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08.6 (196.3)</w:t>
            </w:r>
          </w:p>
        </w:tc>
        <w:tc>
          <w:tcPr>
            <w:tcW w:w="1276" w:type="dxa"/>
          </w:tcPr>
          <w:p w14:paraId="4C8ADA7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592.2 (165.2)</w:t>
            </w:r>
          </w:p>
        </w:tc>
        <w:tc>
          <w:tcPr>
            <w:tcW w:w="992" w:type="dxa"/>
          </w:tcPr>
          <w:p w14:paraId="05ECDAA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007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40B77D00" w14:textId="77777777" w:rsidTr="00EB6EF1">
        <w:tc>
          <w:tcPr>
            <w:tcW w:w="2127" w:type="dxa"/>
            <w:shd w:val="clear" w:color="auto" w:fill="auto"/>
          </w:tcPr>
          <w:p w14:paraId="45D45FCE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99556349"/>
            <w:r w:rsidRPr="007B39C2">
              <w:rPr>
                <w:rFonts w:ascii="Times New Roman" w:eastAsia="Calibri" w:hAnsi="Times New Roman" w:cs="Times New Roman"/>
                <w:sz w:val="16"/>
                <w:szCs w:val="16"/>
              </w:rPr>
              <w:t>LPA (min/day)</w:t>
            </w:r>
          </w:p>
        </w:tc>
        <w:tc>
          <w:tcPr>
            <w:tcW w:w="425" w:type="dxa"/>
            <w:shd w:val="clear" w:color="auto" w:fill="auto"/>
          </w:tcPr>
          <w:p w14:paraId="7F6C445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77879E84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50.6 (83.1)</w:t>
            </w:r>
          </w:p>
        </w:tc>
        <w:tc>
          <w:tcPr>
            <w:tcW w:w="1417" w:type="dxa"/>
            <w:shd w:val="clear" w:color="auto" w:fill="auto"/>
          </w:tcPr>
          <w:p w14:paraId="28D91C2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53.7 (49.4)</w:t>
            </w:r>
          </w:p>
        </w:tc>
        <w:tc>
          <w:tcPr>
            <w:tcW w:w="1276" w:type="dxa"/>
          </w:tcPr>
          <w:p w14:paraId="2C1AA551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50.4 (80.4)</w:t>
            </w:r>
          </w:p>
        </w:tc>
        <w:tc>
          <w:tcPr>
            <w:tcW w:w="1276" w:type="dxa"/>
          </w:tcPr>
          <w:p w14:paraId="1544EC65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62.4 (52.4)</w:t>
            </w:r>
          </w:p>
        </w:tc>
        <w:tc>
          <w:tcPr>
            <w:tcW w:w="992" w:type="dxa"/>
            <w:shd w:val="clear" w:color="auto" w:fill="auto"/>
          </w:tcPr>
          <w:p w14:paraId="102D9B9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158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446FDF93" w14:textId="77777777" w:rsidTr="00EB6EF1">
        <w:tc>
          <w:tcPr>
            <w:tcW w:w="2127" w:type="dxa"/>
          </w:tcPr>
          <w:p w14:paraId="5A432DDC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eastAsia="Calibri" w:hAnsi="Times New Roman" w:cs="Times New Roman"/>
                <w:sz w:val="16"/>
                <w:szCs w:val="16"/>
              </w:rPr>
              <w:t>MVPA (min/day)</w:t>
            </w:r>
          </w:p>
        </w:tc>
        <w:tc>
          <w:tcPr>
            <w:tcW w:w="425" w:type="dxa"/>
          </w:tcPr>
          <w:p w14:paraId="5E4327F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5161F14C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25.9 (12.2)</w:t>
            </w:r>
          </w:p>
        </w:tc>
        <w:tc>
          <w:tcPr>
            <w:tcW w:w="1417" w:type="dxa"/>
          </w:tcPr>
          <w:p w14:paraId="3572C907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27.6 (18.0)</w:t>
            </w:r>
          </w:p>
        </w:tc>
        <w:tc>
          <w:tcPr>
            <w:tcW w:w="1276" w:type="dxa"/>
          </w:tcPr>
          <w:p w14:paraId="0F96D1E9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35.6 (22.5)</w:t>
            </w:r>
          </w:p>
        </w:tc>
        <w:tc>
          <w:tcPr>
            <w:tcW w:w="1276" w:type="dxa"/>
          </w:tcPr>
          <w:p w14:paraId="27FF8C3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74.1 (59.0)</w:t>
            </w:r>
          </w:p>
        </w:tc>
        <w:tc>
          <w:tcPr>
            <w:tcW w:w="992" w:type="dxa"/>
          </w:tcPr>
          <w:p w14:paraId="11B413FF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lt;.001 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EB6EF1" w:rsidRPr="007B39C2" w14:paraId="64EBFEA4" w14:textId="77777777" w:rsidTr="00EB6EF1">
        <w:tc>
          <w:tcPr>
            <w:tcW w:w="2127" w:type="dxa"/>
            <w:tcBorders>
              <w:bottom w:val="single" w:sz="18" w:space="0" w:color="auto"/>
            </w:tcBorders>
          </w:tcPr>
          <w:p w14:paraId="12E0DE40" w14:textId="77777777" w:rsidR="00EB6EF1" w:rsidRPr="007B39C2" w:rsidRDefault="00EB6EF1" w:rsidP="00EB6EF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eastAsia="Calibri" w:hAnsi="Times New Roman" w:cs="Times New Roman"/>
                <w:sz w:val="16"/>
                <w:szCs w:val="16"/>
              </w:rPr>
              <w:t>Energy intake (kcal/day)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14:paraId="57BAFA8A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</w:tcPr>
          <w:p w14:paraId="3B2A704D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050.4 ± 281.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6231096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199.8 ± 219.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A4049CB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322.7 ± 362.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F5BE1E3" w14:textId="77777777" w:rsidR="00EB6EF1" w:rsidRPr="007B39C2" w:rsidRDefault="00EB6EF1" w:rsidP="00EB6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1307.6</w:t>
            </w:r>
            <w:r w:rsidRPr="007B39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>± 457.4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42F5A5F2" w14:textId="77777777" w:rsidR="00EB6EF1" w:rsidRPr="007B39C2" w:rsidRDefault="00EB6EF1" w:rsidP="007B39C2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39C2">
              <w:rPr>
                <w:rFonts w:ascii="Times New Roman" w:hAnsi="Times New Roman" w:cs="Times New Roman"/>
                <w:sz w:val="16"/>
                <w:szCs w:val="16"/>
              </w:rPr>
              <w:t xml:space="preserve">.345 </w:t>
            </w:r>
            <w:r w:rsidRPr="007B39C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</w:tbl>
    <w:bookmarkEnd w:id="3"/>
    <w:p w14:paraId="4F3C69BC" w14:textId="77777777" w:rsidR="007B39C2" w:rsidRPr="007B39C2" w:rsidRDefault="007B39C2" w:rsidP="007B39C2">
      <w:pPr>
        <w:framePr w:hSpace="141" w:wrap="around" w:vAnchor="page" w:hAnchor="page" w:x="1435" w:y="9931"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B39C2">
        <w:rPr>
          <w:rFonts w:ascii="Times New Roman" w:hAnsi="Times New Roman" w:cs="Times New Roman"/>
          <w:sz w:val="18"/>
          <w:szCs w:val="18"/>
        </w:rPr>
        <w:t xml:space="preserve">BFM, body fat mass; BMI, body mass index; LPA, light physical activity; MM, muscle mass; MVPA, moderate-vigorous physical activity; </w:t>
      </w:r>
      <w:proofErr w:type="spellStart"/>
      <w:r w:rsidRPr="007B39C2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7B39C2">
        <w:rPr>
          <w:rFonts w:ascii="Times New Roman" w:hAnsi="Times New Roman" w:cs="Times New Roman"/>
          <w:sz w:val="18"/>
          <w:szCs w:val="18"/>
        </w:rPr>
        <w:t>, waist-height ratio.</w:t>
      </w:r>
    </w:p>
    <w:p w14:paraId="5BB13BD8" w14:textId="77777777" w:rsidR="007B39C2" w:rsidRPr="007B39C2" w:rsidRDefault="007B39C2" w:rsidP="007B39C2">
      <w:pPr>
        <w:framePr w:hSpace="141" w:wrap="around" w:vAnchor="page" w:hAnchor="page" w:x="1435" w:y="9931"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B39C2">
        <w:rPr>
          <w:rFonts w:ascii="Times New Roman" w:hAnsi="Times New Roman" w:cs="Times New Roman"/>
          <w:sz w:val="18"/>
          <w:szCs w:val="18"/>
          <w:vertAlign w:val="superscript"/>
        </w:rPr>
        <w:t>(1)</w:t>
      </w:r>
      <w:r w:rsidRPr="007B39C2">
        <w:rPr>
          <w:rFonts w:ascii="Times New Roman" w:hAnsi="Times New Roman" w:cs="Times New Roman"/>
          <w:sz w:val="18"/>
          <w:szCs w:val="18"/>
        </w:rPr>
        <w:t xml:space="preserve"> Over time between-group differences; </w:t>
      </w:r>
      <w:r w:rsidRPr="007B39C2">
        <w:rPr>
          <w:rFonts w:ascii="Times New Roman" w:hAnsi="Times New Roman" w:cs="Times New Roman"/>
          <w:sz w:val="18"/>
          <w:szCs w:val="18"/>
          <w:vertAlign w:val="superscript"/>
        </w:rPr>
        <w:t>(2)</w:t>
      </w:r>
      <w:r w:rsidRPr="007B39C2">
        <w:rPr>
          <w:rFonts w:ascii="Times New Roman" w:hAnsi="Times New Roman" w:cs="Times New Roman"/>
          <w:sz w:val="18"/>
          <w:szCs w:val="18"/>
        </w:rPr>
        <w:t xml:space="preserve"> Body composition data assessed by bioelectrical impedance.</w:t>
      </w:r>
    </w:p>
    <w:p w14:paraId="3951B28C" w14:textId="77777777" w:rsidR="007B39C2" w:rsidRPr="007B39C2" w:rsidRDefault="007B39C2" w:rsidP="007B39C2">
      <w:pPr>
        <w:framePr w:hSpace="141" w:wrap="around" w:vAnchor="page" w:hAnchor="page" w:x="1435" w:y="9931"/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B39C2">
        <w:rPr>
          <w:rFonts w:ascii="Times New Roman" w:hAnsi="Times New Roman" w:cs="Times New Roman"/>
          <w:sz w:val="18"/>
          <w:szCs w:val="18"/>
          <w:vertAlign w:val="superscript"/>
        </w:rPr>
        <w:t xml:space="preserve">a, b, c </w:t>
      </w:r>
      <w:r w:rsidRPr="007B39C2">
        <w:rPr>
          <w:rFonts w:ascii="Times New Roman" w:hAnsi="Times New Roman" w:cs="Times New Roman"/>
          <w:sz w:val="18"/>
          <w:szCs w:val="18"/>
        </w:rPr>
        <w:t xml:space="preserve">Between-group differences analyzed with Chi-squared, Mann-Whitney U test, and Independent-sample </w:t>
      </w:r>
      <w:r w:rsidRPr="007B39C2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Pr="007B39C2">
        <w:rPr>
          <w:rFonts w:ascii="Times New Roman" w:hAnsi="Times New Roman" w:cs="Times New Roman"/>
          <w:sz w:val="18"/>
          <w:szCs w:val="18"/>
        </w:rPr>
        <w:t>-test, respectively. For non-normal distributed variables Median (Interquartile Range) is presented.</w:t>
      </w:r>
    </w:p>
    <w:p w14:paraId="1BA94881" w14:textId="40F59A1A" w:rsidR="007B39C2" w:rsidRPr="007B39C2" w:rsidRDefault="007B39C2" w:rsidP="007B39C2">
      <w:pPr>
        <w:framePr w:hSpace="141" w:wrap="around" w:vAnchor="page" w:hAnchor="page" w:x="1435" w:y="9931"/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7B39C2">
        <w:rPr>
          <w:rFonts w:ascii="Times New Roman" w:eastAsia="Calibri" w:hAnsi="Times New Roman" w:cs="Times New Roman"/>
          <w:sz w:val="18"/>
          <w:szCs w:val="18"/>
        </w:rPr>
        <w:t>* Statistically different at baseline (</w:t>
      </w:r>
      <w:r w:rsidRPr="007B39C2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7B39C2">
        <w:rPr>
          <w:rFonts w:ascii="Times New Roman" w:eastAsia="Calibri" w:hAnsi="Times New Roman" w:cs="Times New Roman"/>
          <w:sz w:val="18"/>
          <w:szCs w:val="18"/>
        </w:rPr>
        <w:t xml:space="preserve"> ≤.05).</w:t>
      </w:r>
    </w:p>
    <w:p w14:paraId="0C925147" w14:textId="77777777" w:rsidR="00C87CD6" w:rsidRDefault="00EB6EF1" w:rsidP="00EB6EF1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7B39C2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l Table 2.</w:t>
      </w:r>
      <w:r w:rsidRPr="007B39C2">
        <w:rPr>
          <w:rFonts w:ascii="Times New Roman" w:hAnsi="Times New Roman" w:cs="Times New Roman"/>
          <w:i w:val="0"/>
          <w:iCs w:val="0"/>
          <w:color w:val="auto"/>
        </w:rPr>
        <w:t xml:space="preserve"> Over time differences in adolescents with severe obesity allocated to the exercise-based intervention (Experimental Group, EG) compared to controls (CG).</w:t>
      </w:r>
    </w:p>
    <w:p w14:paraId="1E8BEBD3" w14:textId="78AF59E0" w:rsidR="00725221" w:rsidRPr="00725221" w:rsidRDefault="00725221" w:rsidP="00725221">
      <w:pPr>
        <w:pStyle w:val="EndNoteBibliography"/>
      </w:pPr>
    </w:p>
    <w:p w14:paraId="61FD0747" w14:textId="77777777" w:rsidR="00427D64" w:rsidRDefault="00427D64" w:rsidP="00EB6EF1">
      <w:pPr>
        <w:pStyle w:val="Caption"/>
        <w:spacing w:line="276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</w:rPr>
      </w:pPr>
    </w:p>
    <w:p w14:paraId="6A0D729C" w14:textId="77777777" w:rsidR="00427D64" w:rsidRDefault="00427D64" w:rsidP="00EB6EF1">
      <w:pPr>
        <w:pStyle w:val="Caption"/>
        <w:spacing w:line="276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</w:rPr>
      </w:pPr>
    </w:p>
    <w:p w14:paraId="40CDEE74" w14:textId="608E52E0" w:rsidR="00AC5C7F" w:rsidRPr="00AC5C7F" w:rsidRDefault="00AC5C7F" w:rsidP="00AC5C7F">
      <w:pPr>
        <w:pStyle w:val="EndNoteBibliography"/>
        <w:ind w:left="720" w:hanging="720"/>
      </w:pPr>
    </w:p>
    <w:p w14:paraId="2C5A17AC" w14:textId="651DBC4E" w:rsidR="00C130B6" w:rsidRPr="00EB6EF1" w:rsidRDefault="00C130B6" w:rsidP="00EB6EF1">
      <w:pPr>
        <w:pStyle w:val="Caption"/>
        <w:spacing w:line="276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</w:rPr>
      </w:pPr>
    </w:p>
    <w:sectPr w:rsidR="00C130B6" w:rsidRPr="00EB6EF1" w:rsidSect="00EB6EF1">
      <w:headerReference w:type="first" r:id="rId9"/>
      <w:pgSz w:w="11906" w:h="16838"/>
      <w:pgMar w:top="1134" w:right="1134" w:bottom="1134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0ACD07" w14:textId="77777777" w:rsidR="0019325C" w:rsidRPr="007B39C2" w:rsidRDefault="0019325C" w:rsidP="00C130B6">
      <w:pPr>
        <w:spacing w:after="0" w:line="240" w:lineRule="auto"/>
      </w:pPr>
      <w:r w:rsidRPr="007B39C2">
        <w:separator/>
      </w:r>
    </w:p>
  </w:endnote>
  <w:endnote w:type="continuationSeparator" w:id="0">
    <w:p w14:paraId="7DAB031F" w14:textId="77777777" w:rsidR="0019325C" w:rsidRPr="007B39C2" w:rsidRDefault="0019325C" w:rsidP="00C130B6">
      <w:pPr>
        <w:spacing w:after="0" w:line="240" w:lineRule="auto"/>
      </w:pPr>
      <w:r w:rsidRPr="007B39C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A4ED9" w14:textId="77777777" w:rsidR="0019325C" w:rsidRPr="007B39C2" w:rsidRDefault="0019325C" w:rsidP="00C130B6">
      <w:pPr>
        <w:spacing w:after="0" w:line="240" w:lineRule="auto"/>
      </w:pPr>
      <w:r w:rsidRPr="007B39C2">
        <w:separator/>
      </w:r>
    </w:p>
  </w:footnote>
  <w:footnote w:type="continuationSeparator" w:id="0">
    <w:p w14:paraId="22065E8F" w14:textId="77777777" w:rsidR="0019325C" w:rsidRPr="007B39C2" w:rsidRDefault="0019325C" w:rsidP="00C130B6">
      <w:pPr>
        <w:spacing w:after="0" w:line="240" w:lineRule="auto"/>
      </w:pPr>
      <w:r w:rsidRPr="007B39C2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356527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FE0BCAF" w14:textId="4DD9F25A" w:rsidR="00C130B6" w:rsidRPr="007B39C2" w:rsidRDefault="00C130B6">
        <w:pPr>
          <w:pStyle w:val="Header"/>
          <w:jc w:val="right"/>
          <w:rPr>
            <w:rFonts w:ascii="Times New Roman" w:hAnsi="Times New Roman" w:cs="Times New Roman"/>
          </w:rPr>
        </w:pPr>
        <w:r w:rsidRPr="007B39C2">
          <w:rPr>
            <w:rFonts w:ascii="Times New Roman" w:hAnsi="Times New Roman" w:cs="Times New Roman"/>
          </w:rPr>
          <w:fldChar w:fldCharType="begin"/>
        </w:r>
        <w:r w:rsidRPr="007B39C2">
          <w:rPr>
            <w:rFonts w:ascii="Times New Roman" w:hAnsi="Times New Roman" w:cs="Times New Roman"/>
          </w:rPr>
          <w:instrText>PAGE   \* MERGEFORMAT</w:instrText>
        </w:r>
        <w:r w:rsidRPr="007B39C2">
          <w:rPr>
            <w:rFonts w:ascii="Times New Roman" w:hAnsi="Times New Roman" w:cs="Times New Roman"/>
          </w:rPr>
          <w:fldChar w:fldCharType="separate"/>
        </w:r>
        <w:r w:rsidR="009B3756">
          <w:rPr>
            <w:rFonts w:ascii="Times New Roman" w:hAnsi="Times New Roman" w:cs="Times New Roman"/>
            <w:noProof/>
          </w:rPr>
          <w:t>1</w:t>
        </w:r>
        <w:r w:rsidRPr="007B39C2">
          <w:rPr>
            <w:rFonts w:ascii="Times New Roman" w:hAnsi="Times New Roman" w:cs="Times New Roman"/>
          </w:rPr>
          <w:fldChar w:fldCharType="end"/>
        </w:r>
      </w:p>
    </w:sdtContent>
  </w:sdt>
  <w:p w14:paraId="2BA65578" w14:textId="77777777" w:rsidR="00C130B6" w:rsidRPr="007B39C2" w:rsidRDefault="00C130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F70F8" w14:textId="172AA5A0" w:rsidR="00D370CE" w:rsidRPr="00D370CE" w:rsidRDefault="00D370CE" w:rsidP="00D370CE">
    <w:pPr>
      <w:pStyle w:val="Header"/>
      <w:jc w:val="right"/>
      <w:rPr>
        <w:rFonts w:ascii="Times New Roman" w:hAnsi="Times New Roman" w:cs="Times New Roman"/>
        <w:lang w:val="pt-BR"/>
      </w:rPr>
    </w:pPr>
    <w:r w:rsidRPr="00D370CE">
      <w:rPr>
        <w:rFonts w:ascii="Times New Roman" w:hAnsi="Times New Roman" w:cs="Times New Roman"/>
        <w:lang w:val="pt-BR"/>
      </w:rPr>
      <w:t>2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52438"/>
    <w:multiLevelType w:val="hybridMultilevel"/>
    <w:tmpl w:val="8EC6A3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56745"/>
    <w:multiLevelType w:val="multilevel"/>
    <w:tmpl w:val="340E747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2" w15:restartNumberingAfterBreak="0">
    <w:nsid w:val="0BFA26B7"/>
    <w:multiLevelType w:val="hybridMultilevel"/>
    <w:tmpl w:val="A350BE2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6788F"/>
    <w:multiLevelType w:val="hybridMultilevel"/>
    <w:tmpl w:val="99C469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4277F"/>
    <w:multiLevelType w:val="multilevel"/>
    <w:tmpl w:val="63A063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3ED1772"/>
    <w:multiLevelType w:val="hybridMultilevel"/>
    <w:tmpl w:val="5A8E50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D2BBD"/>
    <w:multiLevelType w:val="multilevel"/>
    <w:tmpl w:val="7BFA92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5657103E"/>
    <w:multiLevelType w:val="hybridMultilevel"/>
    <w:tmpl w:val="C3D8B2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1E6D85"/>
    <w:multiLevelType w:val="hybridMultilevel"/>
    <w:tmpl w:val="AE905BF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7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yMrCwNDIzMjK0MDdV0lEKTi0uzszPAykwrAUAcS1M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5vrz5adp9x9aedwz8paetv5e2sa5rxrxte&quot;&gt;My EndNote Library&lt;record-ids&gt;&lt;item&gt;1&lt;/item&gt;&lt;item&gt;2&lt;/item&gt;&lt;item&gt;3&lt;/item&gt;&lt;item&gt;30&lt;/item&gt;&lt;item&gt;53&lt;/item&gt;&lt;item&gt;56&lt;/item&gt;&lt;item&gt;1598&lt;/item&gt;&lt;item&gt;9370&lt;/item&gt;&lt;item&gt;9374&lt;/item&gt;&lt;item&gt;9375&lt;/item&gt;&lt;item&gt;9406&lt;/item&gt;&lt;item&gt;9425&lt;/item&gt;&lt;item&gt;9426&lt;/item&gt;&lt;item&gt;9427&lt;/item&gt;&lt;item&gt;9428&lt;/item&gt;&lt;item&gt;9429&lt;/item&gt;&lt;item&gt;9430&lt;/item&gt;&lt;item&gt;9431&lt;/item&gt;&lt;item&gt;9432&lt;/item&gt;&lt;item&gt;9434&lt;/item&gt;&lt;item&gt;9435&lt;/item&gt;&lt;item&gt;9436&lt;/item&gt;&lt;item&gt;9437&lt;/item&gt;&lt;item&gt;9438&lt;/item&gt;&lt;item&gt;9439&lt;/item&gt;&lt;item&gt;9440&lt;/item&gt;&lt;item&gt;9441&lt;/item&gt;&lt;item&gt;9442&lt;/item&gt;&lt;item&gt;9444&lt;/item&gt;&lt;item&gt;9445&lt;/item&gt;&lt;item&gt;9446&lt;/item&gt;&lt;item&gt;9447&lt;/item&gt;&lt;item&gt;9448&lt;/item&gt;&lt;/record-ids&gt;&lt;/item&gt;&lt;/Libraries&gt;"/>
  </w:docVars>
  <w:rsids>
    <w:rsidRoot w:val="001E7E94"/>
    <w:rsid w:val="00044D89"/>
    <w:rsid w:val="00057A4B"/>
    <w:rsid w:val="00073541"/>
    <w:rsid w:val="00073716"/>
    <w:rsid w:val="000B345F"/>
    <w:rsid w:val="000F226C"/>
    <w:rsid w:val="00114B6C"/>
    <w:rsid w:val="001303CF"/>
    <w:rsid w:val="0016515F"/>
    <w:rsid w:val="00166F6D"/>
    <w:rsid w:val="00182984"/>
    <w:rsid w:val="001930E1"/>
    <w:rsid w:val="0019325C"/>
    <w:rsid w:val="00194722"/>
    <w:rsid w:val="001A2383"/>
    <w:rsid w:val="001C7131"/>
    <w:rsid w:val="001E4A52"/>
    <w:rsid w:val="001E7419"/>
    <w:rsid w:val="001E7E94"/>
    <w:rsid w:val="00213095"/>
    <w:rsid w:val="00230B51"/>
    <w:rsid w:val="002439E1"/>
    <w:rsid w:val="00295CB5"/>
    <w:rsid w:val="002A204D"/>
    <w:rsid w:val="002A4DCB"/>
    <w:rsid w:val="002A6D37"/>
    <w:rsid w:val="002B073D"/>
    <w:rsid w:val="002E03CB"/>
    <w:rsid w:val="00324B15"/>
    <w:rsid w:val="00340899"/>
    <w:rsid w:val="0035368C"/>
    <w:rsid w:val="00371191"/>
    <w:rsid w:val="003C509F"/>
    <w:rsid w:val="003E53F1"/>
    <w:rsid w:val="003F1E8D"/>
    <w:rsid w:val="00401AE3"/>
    <w:rsid w:val="00412201"/>
    <w:rsid w:val="00427D64"/>
    <w:rsid w:val="00436514"/>
    <w:rsid w:val="00443962"/>
    <w:rsid w:val="0045120B"/>
    <w:rsid w:val="00460999"/>
    <w:rsid w:val="004A608E"/>
    <w:rsid w:val="004B0D88"/>
    <w:rsid w:val="004B61C5"/>
    <w:rsid w:val="004E7FCD"/>
    <w:rsid w:val="004F7F3C"/>
    <w:rsid w:val="0050266C"/>
    <w:rsid w:val="00502FE1"/>
    <w:rsid w:val="00543C61"/>
    <w:rsid w:val="00567375"/>
    <w:rsid w:val="005771FF"/>
    <w:rsid w:val="005C3291"/>
    <w:rsid w:val="005E4797"/>
    <w:rsid w:val="00603F9B"/>
    <w:rsid w:val="00621D60"/>
    <w:rsid w:val="0066602C"/>
    <w:rsid w:val="00676A93"/>
    <w:rsid w:val="006777F6"/>
    <w:rsid w:val="006801CD"/>
    <w:rsid w:val="006B1867"/>
    <w:rsid w:val="006C40A1"/>
    <w:rsid w:val="006E13D1"/>
    <w:rsid w:val="006F4B70"/>
    <w:rsid w:val="00725221"/>
    <w:rsid w:val="0073392A"/>
    <w:rsid w:val="00761548"/>
    <w:rsid w:val="007915FA"/>
    <w:rsid w:val="007979C2"/>
    <w:rsid w:val="007A3232"/>
    <w:rsid w:val="007B23EF"/>
    <w:rsid w:val="007B39C2"/>
    <w:rsid w:val="007C6379"/>
    <w:rsid w:val="007D070A"/>
    <w:rsid w:val="007D3311"/>
    <w:rsid w:val="007E3D30"/>
    <w:rsid w:val="007F3EF8"/>
    <w:rsid w:val="00833578"/>
    <w:rsid w:val="00834D75"/>
    <w:rsid w:val="00847DE6"/>
    <w:rsid w:val="008B49F7"/>
    <w:rsid w:val="008E089B"/>
    <w:rsid w:val="009200BC"/>
    <w:rsid w:val="00926D10"/>
    <w:rsid w:val="00961223"/>
    <w:rsid w:val="00971123"/>
    <w:rsid w:val="009877CF"/>
    <w:rsid w:val="009B3756"/>
    <w:rsid w:val="009D05FB"/>
    <w:rsid w:val="009E01CF"/>
    <w:rsid w:val="00A10951"/>
    <w:rsid w:val="00A14780"/>
    <w:rsid w:val="00A53E7A"/>
    <w:rsid w:val="00AA335A"/>
    <w:rsid w:val="00AA3642"/>
    <w:rsid w:val="00AC5C7F"/>
    <w:rsid w:val="00AD094C"/>
    <w:rsid w:val="00AD18E7"/>
    <w:rsid w:val="00AF3F6F"/>
    <w:rsid w:val="00B03519"/>
    <w:rsid w:val="00B03E2C"/>
    <w:rsid w:val="00B0431F"/>
    <w:rsid w:val="00B57DC0"/>
    <w:rsid w:val="00B64418"/>
    <w:rsid w:val="00B64E71"/>
    <w:rsid w:val="00BE225D"/>
    <w:rsid w:val="00BF2F7C"/>
    <w:rsid w:val="00C013E4"/>
    <w:rsid w:val="00C130B6"/>
    <w:rsid w:val="00C57F62"/>
    <w:rsid w:val="00C6609B"/>
    <w:rsid w:val="00C87CD6"/>
    <w:rsid w:val="00C92260"/>
    <w:rsid w:val="00CC39E0"/>
    <w:rsid w:val="00CD65F9"/>
    <w:rsid w:val="00CF0C5A"/>
    <w:rsid w:val="00CF1E6E"/>
    <w:rsid w:val="00D00ACD"/>
    <w:rsid w:val="00D200C3"/>
    <w:rsid w:val="00D224C8"/>
    <w:rsid w:val="00D362D9"/>
    <w:rsid w:val="00D370CE"/>
    <w:rsid w:val="00D57ECC"/>
    <w:rsid w:val="00D65E33"/>
    <w:rsid w:val="00DC42EF"/>
    <w:rsid w:val="00DC70CC"/>
    <w:rsid w:val="00DD6863"/>
    <w:rsid w:val="00DE68FE"/>
    <w:rsid w:val="00E02E24"/>
    <w:rsid w:val="00E16BB2"/>
    <w:rsid w:val="00E31409"/>
    <w:rsid w:val="00E97B9D"/>
    <w:rsid w:val="00EB0AD9"/>
    <w:rsid w:val="00EB4DBD"/>
    <w:rsid w:val="00EB6EF1"/>
    <w:rsid w:val="00EB72C2"/>
    <w:rsid w:val="00ED5833"/>
    <w:rsid w:val="00EF6CDD"/>
    <w:rsid w:val="00F100D3"/>
    <w:rsid w:val="00FD4D82"/>
    <w:rsid w:val="00FE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A5591"/>
  <w15:chartTrackingRefBased/>
  <w15:docId w15:val="{F8D67524-D948-4D56-B002-16897124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E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E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E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E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E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E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E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E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E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E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E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E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E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E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E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E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E9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130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0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30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0B6"/>
    <w:rPr>
      <w:lang w:val="en-US"/>
    </w:rPr>
  </w:style>
  <w:style w:type="paragraph" w:customStyle="1" w:styleId="Estilo1">
    <w:name w:val="Estilo1"/>
    <w:basedOn w:val="Normal"/>
    <w:next w:val="Normal"/>
    <w:autoRedefine/>
    <w:qFormat/>
    <w:rsid w:val="00833578"/>
    <w:pPr>
      <w:spacing w:after="0" w:line="360" w:lineRule="auto"/>
      <w:jc w:val="both"/>
    </w:pPr>
    <w:rPr>
      <w:rFonts w:ascii="Times New Roman" w:eastAsia="MS Mincho" w:hAnsi="Times New Roman" w:cs="Times New Roman"/>
      <w:kern w:val="0"/>
      <w:sz w:val="24"/>
      <w:szCs w:val="24"/>
      <w14:ligatures w14:val="none"/>
    </w:rPr>
  </w:style>
  <w:style w:type="table" w:customStyle="1" w:styleId="TabelacomGrelha1">
    <w:name w:val="Tabela com Grelha1"/>
    <w:basedOn w:val="TableNormal"/>
    <w:next w:val="TableGrid"/>
    <w:uiPriority w:val="39"/>
    <w:rsid w:val="00DD6863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68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20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20B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87CD6"/>
    <w:pPr>
      <w:spacing w:after="0"/>
      <w:jc w:val="center"/>
    </w:pPr>
    <w:rPr>
      <w:rFonts w:ascii="Calibri" w:hAnsi="Calibri" w:cs="Calibri"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CD6"/>
    <w:rPr>
      <w:rFonts w:ascii="Calibri" w:hAnsi="Calibri" w:cs="Calibri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CD6"/>
    <w:pPr>
      <w:spacing w:line="240" w:lineRule="auto"/>
      <w:jc w:val="both"/>
    </w:pPr>
    <w:rPr>
      <w:rFonts w:ascii="Calibri" w:hAnsi="Calibri" w:cs="Calibri"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C87CD6"/>
    <w:rPr>
      <w:rFonts w:ascii="Calibri" w:hAnsi="Calibri" w:cs="Calibri"/>
      <w:sz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C87CD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C87C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7CD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F4B7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48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D17"/>
    <w:rsid w:val="000E15E0"/>
    <w:rsid w:val="002B073D"/>
    <w:rsid w:val="00371191"/>
    <w:rsid w:val="00374827"/>
    <w:rsid w:val="00462C52"/>
    <w:rsid w:val="006E13D1"/>
    <w:rsid w:val="00720946"/>
    <w:rsid w:val="007E5D17"/>
    <w:rsid w:val="00A10951"/>
    <w:rsid w:val="00A339A0"/>
    <w:rsid w:val="00B431F4"/>
    <w:rsid w:val="00DF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31F4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FAA44-EF4B-407A-A812-466B3EF0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Freitas</dc:creator>
  <cp:keywords/>
  <dc:description/>
  <cp:lastModifiedBy>Karthigaveni  C</cp:lastModifiedBy>
  <cp:revision>17</cp:revision>
  <dcterms:created xsi:type="dcterms:W3CDTF">2025-06-18T11:24:00Z</dcterms:created>
  <dcterms:modified xsi:type="dcterms:W3CDTF">2025-06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7d0e53-1274-394a-b831-a43a116de6b9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2th edition - Harvard</vt:lpwstr>
  </property>
  <property fmtid="{D5CDD505-2E9C-101B-9397-08002B2CF9AE}" pid="13" name="Mendeley Recent Style Id 4_1">
    <vt:lpwstr>http://www.zotero.org/styles/european-journal-of-sport-science</vt:lpwstr>
  </property>
  <property fmtid="{D5CDD505-2E9C-101B-9397-08002B2CF9AE}" pid="14" name="Mendeley Recent Style Name 4_1">
    <vt:lpwstr>European Journal of Sport Scien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rnal-de-pediatria</vt:lpwstr>
  </property>
  <property fmtid="{D5CDD505-2E9C-101B-9397-08002B2CF9AE}" pid="18" name="Mendeley Recent Style Name 6_1">
    <vt:lpwstr>Jornal de Pediatri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the-journal-of-pediatrics</vt:lpwstr>
  </property>
  <property fmtid="{D5CDD505-2E9C-101B-9397-08002B2CF9AE}" pid="24" name="Mendeley Recent Style Name 9_1">
    <vt:lpwstr>The Journal of Pediatrics</vt:lpwstr>
  </property>
</Properties>
</file>